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6074C" w14:textId="630DABCB" w:rsidR="0039411D" w:rsidRPr="005C2A12" w:rsidRDefault="0039411D" w:rsidP="00EF1982">
      <w:pPr>
        <w:adjustRightInd w:val="0"/>
        <w:snapToGrid w:val="0"/>
        <w:spacing w:after="0" w:line="24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FA7C82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="00FA7C82" w:rsidRPr="00FA7C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A7C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2A12">
        <w:rPr>
          <w:rFonts w:ascii="Times New Roman" w:eastAsia="Times New Roman" w:hAnsi="Times New Roman" w:cs="Times New Roman"/>
          <w:sz w:val="24"/>
          <w:szCs w:val="24"/>
        </w:rPr>
        <w:t>GenBank accession numbers of the sequences used in phylogenetic analysis.</w:t>
      </w:r>
    </w:p>
    <w:p w14:paraId="41F2AA7A" w14:textId="77777777" w:rsidR="0039411D" w:rsidRPr="005C2A12" w:rsidRDefault="0039411D" w:rsidP="00EF1982">
      <w:pPr>
        <w:adjustRightInd w:val="0"/>
        <w:snapToGrid w:val="0"/>
        <w:spacing w:after="0" w:line="240" w:lineRule="auto"/>
        <w:ind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959" w:type="dxa"/>
        <w:tblLayout w:type="fixed"/>
        <w:tblLook w:val="0400" w:firstRow="0" w:lastRow="0" w:firstColumn="0" w:lastColumn="0" w:noHBand="0" w:noVBand="1"/>
      </w:tblPr>
      <w:tblGrid>
        <w:gridCol w:w="3684"/>
        <w:gridCol w:w="2001"/>
        <w:gridCol w:w="1299"/>
        <w:gridCol w:w="1244"/>
        <w:gridCol w:w="1216"/>
        <w:gridCol w:w="1083"/>
        <w:gridCol w:w="1216"/>
        <w:gridCol w:w="1216"/>
      </w:tblGrid>
      <w:tr w:rsidR="0039411D" w:rsidRPr="005C2A12" w14:paraId="5ABFB5FC" w14:textId="77777777" w:rsidTr="00243F05">
        <w:trPr>
          <w:trHeight w:val="360"/>
        </w:trPr>
        <w:tc>
          <w:tcPr>
            <w:tcW w:w="3684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82E9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3861E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late number</w:t>
            </w:r>
          </w:p>
        </w:tc>
        <w:tc>
          <w:tcPr>
            <w:tcW w:w="7274" w:type="dxa"/>
            <w:gridSpan w:val="6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10AC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region</w:t>
            </w:r>
          </w:p>
        </w:tc>
      </w:tr>
      <w:tr w:rsidR="0039411D" w:rsidRPr="005C2A12" w14:paraId="1DCB60D4" w14:textId="77777777" w:rsidTr="00243F05">
        <w:trPr>
          <w:trHeight w:val="345"/>
        </w:trPr>
        <w:tc>
          <w:tcPr>
            <w:tcW w:w="3684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B570E6" w14:textId="77777777" w:rsidR="0039411D" w:rsidRPr="005C2A12" w:rsidRDefault="0039411D" w:rsidP="00EF1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1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B8CDB1" w14:textId="77777777" w:rsidR="0039411D" w:rsidRPr="005C2A12" w:rsidRDefault="0039411D" w:rsidP="00EF1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B7EA9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S rD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AFCD9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S rD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6FFE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F1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8998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M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AE161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PB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91508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PB2</w:t>
            </w:r>
          </w:p>
        </w:tc>
      </w:tr>
      <w:tr w:rsidR="0039411D" w:rsidRPr="005C2A12" w14:paraId="10A7692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5C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isea longico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24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2464b B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90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EU1183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B09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EU1183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FEC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00C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149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71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D97633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2E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isea longico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44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1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9C0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DA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X6867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35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51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EF0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8CC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9AFA41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57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iptodera chesapeak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E1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328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EF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5B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DE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63F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01B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1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4E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0896</w:t>
            </w:r>
          </w:p>
        </w:tc>
      </w:tr>
      <w:tr w:rsidR="0039411D" w:rsidRPr="005C2A12" w14:paraId="5159A08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915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iptosporopsis lignatil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B7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5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59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174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6D5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49B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EAA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646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80</w:t>
            </w:r>
          </w:p>
        </w:tc>
      </w:tr>
      <w:tr w:rsidR="0039411D" w:rsidRPr="005C2A12" w14:paraId="708F4218" w14:textId="77777777" w:rsidTr="00243F05">
        <w:trPr>
          <w:trHeight w:val="330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38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ennospora quadricornu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F2E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A6E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EF3831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23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CC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C4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520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F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DA52D8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73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ennospora quadricornu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CF9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7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D3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35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B5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C7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A09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07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81</w:t>
            </w:r>
          </w:p>
        </w:tc>
      </w:tr>
      <w:tr w:rsidR="0039411D" w:rsidRPr="005C2A12" w14:paraId="46EF6A1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86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majuscul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E40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B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28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15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34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A63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B9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82</w:t>
            </w:r>
          </w:p>
        </w:tc>
      </w:tr>
      <w:tr w:rsidR="0039411D" w:rsidRPr="005C2A12" w14:paraId="5F21CAD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CE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majuscul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2B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56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2A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1300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27A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46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DF8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5B1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50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FB859A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DB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parvul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2A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9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697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A65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F10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A36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AF4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3E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E4E493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876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trifurc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3A7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7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40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BFE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26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93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5A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47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0D76BA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3B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trifurc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E3C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9FF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89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5A6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6D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40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9D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BBBB7A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87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trisept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B6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7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E22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B6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9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45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B8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DC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83</w:t>
            </w:r>
          </w:p>
        </w:tc>
      </w:tr>
      <w:tr w:rsidR="0039411D" w:rsidRPr="005C2A12" w14:paraId="20508E1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B7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truncatell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9C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7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63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BF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09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B43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ED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EE2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0CB730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64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globospora mar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CF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CBS H-238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47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G_2431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9B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G_2428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2D2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B69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B5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E51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B3E0D8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4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globospora mar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87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AAW-2022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ED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P1510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63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P1509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409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BD8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91A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3E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444293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046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sacculus aquatic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A48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444-1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C9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5F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1A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BF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63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70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317922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4D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sacculus fusiform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95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UCC 14-00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C3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K8358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ED4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K8347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F7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E90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8F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586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03F8A7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A1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sacculus heteroguttu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98F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8-1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BB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AE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BD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648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CC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0B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10906D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C6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cosacculus heteroguttu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23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8-7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AB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34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9D7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C0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86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5D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E29B6F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95B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iosporopsis hal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1E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A4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BE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7A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149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87F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68F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4</w:t>
            </w:r>
          </w:p>
        </w:tc>
      </w:tr>
      <w:tr w:rsidR="0039411D" w:rsidRPr="005C2A12" w14:paraId="2B3FBBE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9C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iosporopsis hal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C57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32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A03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29F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7CE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E4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6D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0E3901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80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iosporopsis intric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3F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BCC334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98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FE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62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9D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A7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6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C542F1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35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iosporopsis intric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4C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BCC334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7D6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B3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6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88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61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2FB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9AAAD9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F3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angl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F3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D 8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23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B361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E8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AE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FA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65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7D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8C33FD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FF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angus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77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45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E8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9A0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D4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A6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ADE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B2B0FD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51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Corollospora cinnamomea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93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1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FB7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B361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79E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N94166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F7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2B4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A2C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56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53ADEE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F11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rollospora cinnamomea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EE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1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79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F8E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N94166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2F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E3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2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7B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8117EC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80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colos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3BF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FD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57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016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B3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CC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7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7C711F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80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filiform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9A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:1251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C0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749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BE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E6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13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ABF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1A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20AA26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98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filiform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DE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57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8BE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1300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81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F2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28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84B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091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CCB5F0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1F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fus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99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47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ED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313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A7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06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608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19F44D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7C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gracil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CB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1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837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02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CC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CD9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D8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F3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75D20D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AE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intermedi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546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39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09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4912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7FE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AC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BD1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D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D7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BF2C23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D15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lac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C47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B1E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965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A2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D4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310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91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AC9643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6F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lac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F1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4A6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E8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C7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EE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6F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1D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A321E8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588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luteo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44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13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8C7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5D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F1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C83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58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86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F60D53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D6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luteo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26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13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67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35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3B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42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2D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09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DBBB71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4C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mar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28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OL-ID 5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6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FJ1768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5A9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FJ1768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EDE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CC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2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F9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78F387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C43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marit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59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57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72E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712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43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568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53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5</w:t>
            </w:r>
          </w:p>
        </w:tc>
      </w:tr>
      <w:tr w:rsidR="0039411D" w:rsidRPr="005C2A12" w14:paraId="572A1CB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9D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marit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8C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0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F5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51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24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319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3C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6</w:t>
            </w:r>
          </w:p>
        </w:tc>
      </w:tr>
      <w:tr w:rsidR="0039411D" w:rsidRPr="005C2A12" w14:paraId="6CEB2EB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36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mediterrane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B3A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:19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43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5849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D8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584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F15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7033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146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B5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6452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EE8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666026</w:t>
            </w:r>
          </w:p>
        </w:tc>
      </w:tr>
      <w:tr w:rsidR="0039411D" w:rsidRPr="005C2A12" w14:paraId="7827CA4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30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mediterrane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AC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:50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289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5849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D77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5849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C9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703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CE4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D8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6452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33E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W666022</w:t>
            </w:r>
          </w:p>
        </w:tc>
      </w:tr>
      <w:tr w:rsidR="0039411D" w:rsidRPr="005C2A12" w14:paraId="500EB7E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04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arv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41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 1166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37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745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46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F49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AB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EAC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6C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37B0D5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C4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arv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04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4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7D9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7629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30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F16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A6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4C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ED6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DD5425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82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ortsaid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C6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D 8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C1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B361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E78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47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D1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28E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80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41005F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79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ortsaid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C2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D13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2F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J4065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35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5C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15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CA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8C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ED455D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E7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seudopulch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4C3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46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AD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74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167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7D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D0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7F1EA7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AE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seudopulch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F50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622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A9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99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446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03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B9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A1A988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D4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ulch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13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C1F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E17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90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82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3C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C94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9CB889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AC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pulch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802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1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D3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CA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2D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97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20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B94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D98573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2B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quinquesept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5B6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870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5C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C57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7B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DD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45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19F02B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D55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quinquesept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5E9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21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A7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4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6BD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416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73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FD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35A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JN9923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5D6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49E833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14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llospora ramulo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98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RC 313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C8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B3610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D33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990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9C9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BD1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68C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38A880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D40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cullosporella mangrove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F99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TOU36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092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A5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AC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E8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F6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48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7</w:t>
            </w:r>
          </w:p>
        </w:tc>
      </w:tr>
      <w:tr w:rsidR="0039411D" w:rsidRPr="005C2A12" w14:paraId="358CE5F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2F0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ucullosporella mangrove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938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TOU37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86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936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E6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07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9EE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F0E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13F716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63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curbitinus constric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CF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MCC3.196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1A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N4314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76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N4373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11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5A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2B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AE6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F95519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36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curbitinus iberic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105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R 121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D73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Y8534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CA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EE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08E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2E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7B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BD35C1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2F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bullia octon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A6F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FE2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601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E2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4A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AD2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8B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F01AEB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4E5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bullia octon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A4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030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BA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BC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F3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DAA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616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8</w:t>
            </w:r>
          </w:p>
        </w:tc>
      </w:tr>
      <w:tr w:rsidR="0039411D" w:rsidRPr="005C2A12" w14:paraId="190866B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9D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sasha pedit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0DA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987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M5700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A3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235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D2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78D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9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C171D9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2E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sali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1A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30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55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C37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50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34E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55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89</w:t>
            </w:r>
          </w:p>
        </w:tc>
      </w:tr>
      <w:tr w:rsidR="0039411D" w:rsidRPr="005C2A12" w14:paraId="5AB9E9E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51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enariomyces sali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35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21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34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D1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DB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73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9F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0</w:t>
            </w:r>
          </w:p>
        </w:tc>
      </w:tr>
      <w:tr w:rsidR="0039411D" w:rsidRPr="005C2A12" w14:paraId="345B606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61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gena elateropho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99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E69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95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D28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E8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05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D89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1</w:t>
            </w:r>
          </w:p>
        </w:tc>
      </w:tr>
      <w:tr w:rsidR="0039411D" w:rsidRPr="005C2A12" w14:paraId="637CF0A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64C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gena elateropho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1A1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47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7D4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8648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DF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32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0DF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E42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710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40</w:t>
            </w:r>
          </w:p>
        </w:tc>
      </w:tr>
      <w:tr w:rsidR="0039411D" w:rsidRPr="005C2A12" w14:paraId="3F093AD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4C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australi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1A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TOU61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45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26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D61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676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0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08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16A5F9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4E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fibro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3C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 5166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67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BD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84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0A5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E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52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73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225543</w:t>
            </w:r>
          </w:p>
        </w:tc>
      </w:tr>
      <w:tr w:rsidR="0039411D" w:rsidRPr="005C2A12" w14:paraId="0AF0A60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9F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fibro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D08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F4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74F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AE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A5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4A3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30E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08164A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26C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japon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F69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 3979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C53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0098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98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0098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6EE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7C3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6A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447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31B349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FEA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japon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3F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 3979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BD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0098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153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0098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446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2A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9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0C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ABD8A1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8C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trullif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94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 253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498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70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81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C89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D0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C67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E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F82D22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176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trullif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E1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42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F9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968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DC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E2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3DE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98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99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23D0CD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6C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arpheia unicellula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87A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29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FD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968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ACF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4B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459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F3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EB0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841E29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0D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phaeria appendicul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1AD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:197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68C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695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61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0D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FJ2383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AA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AE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005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FFB05A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99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phaeria appendicul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5A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C5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EF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52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CC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7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DC2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2</w:t>
            </w:r>
          </w:p>
        </w:tc>
      </w:tr>
      <w:tr w:rsidR="0039411D" w:rsidRPr="005C2A12" w14:paraId="4F525125" w14:textId="77777777" w:rsidTr="00243F05">
        <w:trPr>
          <w:trHeight w:val="630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F18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phaeriopsis alopallonella</w:t>
            </w: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= </w:t>
            </w: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cladium alopallonella</w:t>
            </w: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253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12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2A1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9BA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287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2C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F2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46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DF91C9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D7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sphaeriopsis mediosetig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BD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B2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F4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A27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7E9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DB5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8D4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482E9B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AC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vispora longyearbyen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7B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52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D5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D28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CD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F74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2F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20B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FB6736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BD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inshana tangtangi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8FD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F00360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FD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418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1C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Q41801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35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3D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B6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65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F6A6BE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27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ochiella crisp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83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BCC335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7CF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610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49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0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3E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9EF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B64027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D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ochiella crisp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F3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BCC335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F5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FEE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8E6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04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DB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05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72DCD2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BD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gnincola laev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9C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 5180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E1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DF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C9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69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B6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E32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836886</w:t>
            </w:r>
          </w:p>
        </w:tc>
      </w:tr>
      <w:tr w:rsidR="0039411D" w:rsidRPr="005C2A12" w14:paraId="5A4524C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E20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gnincola laev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FB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6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C9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E7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7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FE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04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55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834117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AF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Lignincola trop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6C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 77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E60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24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6F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585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19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F1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583C4C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E12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isphaera spartin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E7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1-1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C1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E5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4C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193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8E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77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726A48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2F4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isphaera spartin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C1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30-1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6E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026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5E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69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0E8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C6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44F465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42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isphaera stevemossago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E8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09-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CD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C3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99E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C9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53A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6A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4571F3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82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isphaera stevemossago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D94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 1397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5D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2787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B6C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2786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16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299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B7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896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278740</w:t>
            </w:r>
          </w:p>
        </w:tc>
      </w:tr>
      <w:tr w:rsidR="0039411D" w:rsidRPr="005C2A12" w14:paraId="6B1829C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28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ospora calyptr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9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AC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AD6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32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5A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D56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DA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42</w:t>
            </w:r>
          </w:p>
        </w:tc>
      </w:tr>
      <w:tr w:rsidR="0039411D" w:rsidRPr="005C2A12" w14:paraId="0513840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CC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ospora calyptr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F7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34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66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1F9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98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677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BDD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9B8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120AD8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A9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ospora longiss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E20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086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A12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49126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05A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78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9B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C6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19A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AC832A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EA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icroascus trigonosporus 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C90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OL-ID 9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844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09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92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8D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0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D3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1F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1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7B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0908</w:t>
            </w:r>
          </w:p>
        </w:tc>
      </w:tr>
      <w:tr w:rsidR="0039411D" w:rsidRPr="005C2A12" w14:paraId="60AEA07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D4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ana turbinul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D2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FC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4C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56F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64E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E9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EA0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93</w:t>
            </w:r>
          </w:p>
        </w:tc>
      </w:tr>
      <w:tr w:rsidR="0039411D" w:rsidRPr="005C2A12" w14:paraId="6546789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6B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akotiella sal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A9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127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17B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8648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7E5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34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55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238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1F5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9</w:t>
            </w:r>
          </w:p>
        </w:tc>
      </w:tr>
      <w:tr w:rsidR="0039411D" w:rsidRPr="005C2A12" w14:paraId="2E8F9B5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E1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akotiella sal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23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1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9F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17F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A4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8F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DF6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6B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573394</w:t>
            </w:r>
          </w:p>
        </w:tc>
      </w:tr>
      <w:tr w:rsidR="0039411D" w:rsidRPr="005C2A12" w14:paraId="2E8338A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E0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ïs inorn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DE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2004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758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CA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3B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CA4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27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60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C936DC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75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antispora lot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F6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14-3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22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951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80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C1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48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CC6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681537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5E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antispora lot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E9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33-1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B1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44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BE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0CC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B64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25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DD2CEC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0B8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antispora retorquen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DD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1-1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4F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D6F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55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FA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FA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18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C080FB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3EC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antispora retorquen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F8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388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F7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8F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53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C1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6A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593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FD35E6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AC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antispora unipola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25E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F278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EE6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M6245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E88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M6245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F16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5B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279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8D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9C005E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54B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utosphaeria cristaminu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BC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2E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44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B5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B0A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DEA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FE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B51664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8F9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utosphaeria cristaminu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2B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CF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12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09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73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01F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14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5</w:t>
            </w:r>
          </w:p>
        </w:tc>
      </w:tr>
      <w:tr w:rsidR="0039411D" w:rsidRPr="005C2A12" w14:paraId="11B7F31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9D0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aniptodera juncico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799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2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9F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9E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38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F9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ABA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B1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162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659330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BA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gesasha  mangrove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6C9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A1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M5700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C19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481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A2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C9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8A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ACD87A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F8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halosarpheia mari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A4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 5103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08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50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95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E9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E4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96D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D78D89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1D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ptunella longirost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B66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45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D9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7B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F8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40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9A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64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EB369F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47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ptunella longirost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1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46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355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844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75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5E9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95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38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07725D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648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reiospora com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63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5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BA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4912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A5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559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D3A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78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CC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0226B2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19E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reiospora com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6B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32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404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4912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F6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65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364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6EE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31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A13D81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12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reiospora crist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4C5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59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66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4912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EE4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0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D1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73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27D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74DC30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F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mbospora bipola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2F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7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35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5F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C6921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28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A5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E1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B61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6</w:t>
            </w:r>
          </w:p>
        </w:tc>
      </w:tr>
      <w:tr w:rsidR="0039411D" w:rsidRPr="005C2A12" w14:paraId="3DE82AE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F8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Nimbospora eff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6A7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 5104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EF0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E3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F45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3E5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704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5A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836887</w:t>
            </w:r>
          </w:p>
        </w:tc>
      </w:tr>
      <w:tr w:rsidR="0039411D" w:rsidRPr="005C2A12" w14:paraId="6D6F413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A8A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mbospora eff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FCD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4B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32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1F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0F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B50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E5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7</w:t>
            </w:r>
          </w:p>
        </w:tc>
      </w:tr>
      <w:tr w:rsidR="0039411D" w:rsidRPr="005C2A12" w14:paraId="099A860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D0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hea delmar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78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9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D91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268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B3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D0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4A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3C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59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6C77B2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1304" w14:textId="2D44B030" w:rsidR="0039411D" w:rsidRPr="005C2A12" w:rsidRDefault="00D9761B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uf</w:t>
            </w:r>
            <w:r w:rsidR="0039411D"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gella spinibarb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2A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35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73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28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A67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BB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7E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C7E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25206E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59C9" w14:textId="256785EE" w:rsidR="0039411D" w:rsidRPr="005C2A12" w:rsidRDefault="00D9761B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uf</w:t>
            </w:r>
            <w:r w:rsidR="0039411D"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gella spinibarb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41B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68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178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185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E00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19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42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C9B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1EDEF9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F08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hea umium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94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 5103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BB1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B2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4A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6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FDD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EA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7E8BA3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22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hea umium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1B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F9C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17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781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11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D6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D0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8</w:t>
            </w:r>
          </w:p>
        </w:tc>
      </w:tr>
      <w:tr w:rsidR="0039411D" w:rsidRPr="005C2A12" w14:paraId="66127E4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E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abyssal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BF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6K1555-W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4DC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7899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9D5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7899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0E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AE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F5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BAA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6A5882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28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cincinnat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C42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18-1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BCE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B9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ED0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8EE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66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8CE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4DFFF3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76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cincinnat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102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10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F0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1502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78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B28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51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31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D94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3B9668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D8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scutic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A24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41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EB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7C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39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C8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BB8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3B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7E2345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31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scutic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F5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2297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52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U7125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F7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5C1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35A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265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FB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6C4CAA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B5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unicaud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4B2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13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3B5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1502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2B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94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49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6D6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CF0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AE1F59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A44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viscid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95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243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028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1502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ED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F7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568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EC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B0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F03BEB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546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eanitis viscidu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375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02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516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C07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E8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063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7B5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BEA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F5B0A2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59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ostaspora apilongiss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A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2B7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1B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EAE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31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15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1C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A95D04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D09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ostaspora apilongiss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C5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78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EB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15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C8F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4D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E47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399</w:t>
            </w:r>
          </w:p>
        </w:tc>
      </w:tr>
      <w:tr w:rsidR="00243F05" w:rsidRPr="005C2A12" w14:paraId="1A83ECB5" w14:textId="77777777" w:rsidTr="00C92DB4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4DCF" w14:textId="5E8825B3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costaspora</w:t>
            </w: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D232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F05">
              <w:rPr>
                <w:rFonts w:ascii="Times New Roman" w:eastAsia="Times New Roman" w:hAnsi="Times New Roman" w:cs="Times New Roman"/>
                <w:sz w:val="20"/>
                <w:szCs w:val="20"/>
              </w:rPr>
              <w:t>NBRC 1052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9364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59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4B40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59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D3FB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163B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AB4D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88F4" w14:textId="77777777" w:rsidR="00243F05" w:rsidRPr="005C2A12" w:rsidRDefault="00243F05" w:rsidP="00C92DB4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8BE1582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8FC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keanomyces cucul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D0E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572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4907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3F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ED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64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33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E95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97D630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D5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keanomyces cucul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54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7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5E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09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141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8E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5CB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C6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0</w:t>
            </w:r>
          </w:p>
        </w:tc>
      </w:tr>
      <w:tr w:rsidR="0039411D" w:rsidRPr="005C2A12" w14:paraId="6293BA3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20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keanomyces guttu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1D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CGMCC 3.223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A9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7581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C8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7581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9B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137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9A4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B4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161DAD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FA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keanomyces guttu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698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CGMCC 3.223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A1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7581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2C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Q7581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F32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E8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F0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0E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DB5A8FB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45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keanomyces mari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E3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UCC:20-0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568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T0682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8FF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T5097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306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97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BF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8CF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3304AB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7E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diniella torqu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3C4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34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29D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D45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956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65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F1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F3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311815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0D8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ndiniella torqu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7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43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0E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717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B56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FBB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B0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F5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B54E76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C11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hiodeira monosemei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5FD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5164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250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5A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U468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10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6F2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1F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426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3641D0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EB34" w14:textId="6F3CCF71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gia limnet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F7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4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03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8682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5B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45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FC5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EC1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3C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3F2C3C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4560" w14:textId="13348588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gia limnetic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62F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4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926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8682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25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B1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4E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84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895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14088C5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66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orbis viscos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EC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1-2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247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0941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980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3520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AB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8D4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B3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BD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8C0A71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EB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Panorbis viscos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73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5380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A0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2271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AD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CEE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520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F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039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C0C541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204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aniptodera longispo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43F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39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CE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42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BF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20C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0C5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1571BC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6C9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aniptodera longispo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AB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6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F5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D2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F49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A3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5F8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C9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544E89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37C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riella setif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6D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OL-ID 9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78D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09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8CF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471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32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8369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F69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E3B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8420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835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836883</w:t>
            </w:r>
          </w:p>
        </w:tc>
      </w:tr>
      <w:tr w:rsidR="0039411D" w:rsidRPr="005C2A12" w14:paraId="4378B82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94E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eonectriella alb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814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MC-12004-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B5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G3833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285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2D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30A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3D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3D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8E7024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96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eonectriella lignico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F06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7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822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1502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5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0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D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4C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BDA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8D328DA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C18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leomyces formosa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25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301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EBE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56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DEE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51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334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9E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1</w:t>
            </w:r>
          </w:p>
        </w:tc>
      </w:tr>
      <w:tr w:rsidR="0039411D" w:rsidRPr="005C2A12" w14:paraId="4FF9B12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059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aelongicaulis kandeli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50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14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A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80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488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C29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4E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6C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A86DA0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D6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aelongicaulis kandelia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0C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6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585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AF0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7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E2C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BA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CC9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72F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2</w:t>
            </w:r>
          </w:p>
        </w:tc>
      </w:tr>
      <w:tr w:rsidR="0039411D" w:rsidRPr="005C2A12" w14:paraId="5665A93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FA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lignincola siam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CC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A90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856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56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23A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D6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34D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9F2797F" w14:textId="77777777" w:rsidTr="00243F05">
        <w:trPr>
          <w:trHeight w:val="630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C1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lignincola siamensis (anamorph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26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1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CE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A94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C92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DE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75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B3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FD07BF7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E0D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arounispora grandiappendicul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756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CC H-170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82B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K0438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19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K0438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738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121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3B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1FC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0D4091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A3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a maritim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666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A3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339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9B3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BD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1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8C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41</w:t>
            </w:r>
          </w:p>
        </w:tc>
      </w:tr>
      <w:tr w:rsidR="0039411D" w:rsidRPr="005C2A12" w14:paraId="2ADB78E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799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a pille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AB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8FF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F6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A12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D0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40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88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7F1D65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D41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a pille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3E1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H283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E5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B8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905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FA1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B7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A78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3F594C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6B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macrocepha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268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L 157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87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8569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26C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8569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630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E3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253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AF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2596308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7F4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quadri-rem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65F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155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A3E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CA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24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93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CA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42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0F156C6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90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quadri-rem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55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:334.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3DC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697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78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CB4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800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CA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A34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5BFBD7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793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spitsbergen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3B7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52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4F4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F53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352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B72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D2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B9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1AB8DC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FD5D" w14:textId="2D010E81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</w:t>
            </w:r>
            <w:r w:rsidR="00955D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iopsis stel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9EE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9J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77D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M2723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234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536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414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16B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11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6D90E4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0639" w14:textId="548AA361" w:rsidR="0039411D" w:rsidRPr="005C2A12" w:rsidRDefault="00955D4A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stellat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7BC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:258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FD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H8695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3A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3AB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86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FD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E8F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137D4F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2BE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misporiopsis submer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32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G 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986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MT2357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152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AD4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E37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3D4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6A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518DB4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92B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abonn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BDF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6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48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9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52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9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013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D7F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1CA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929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4FAB7E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5CE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abonn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30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573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82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CD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6A7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DC2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83B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7387CC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4B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glit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6F5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9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7DD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C3B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43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68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B29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1B1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B1AACD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704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glit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442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46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F0D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76A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317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CC8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9F3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1B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ED4093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B5D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ratnagiri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AFE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07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1C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F5394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42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CB6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2B9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A6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99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23FAF9D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53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agaromyces ratnagiri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36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CF3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7D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X6868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93C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6F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B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A3C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03</w:t>
            </w:r>
          </w:p>
        </w:tc>
      </w:tr>
      <w:tr w:rsidR="0039411D" w:rsidRPr="005C2A12" w14:paraId="5DBC29AC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01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ablicola chinen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CC3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228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349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497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6F2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3C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B0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FB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0E2701E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8B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fagamyces mari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281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CC H-2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D6F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ON2446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AF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601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08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D5A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970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63315656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F0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eareromyces aquib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55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U 15-11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2B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U5568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5E1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U5568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D87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43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8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A6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A4119D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195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eareromyces  aquibell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720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UCC 15-0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4D5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G_057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DC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G_0635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72D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C9C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5E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4C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F8ED9A3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5F8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iiraspora salsugino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480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5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7AB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8318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1C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2F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628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943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B9E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62DD478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32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iiraspora salsugino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2FC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BRC 325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B4B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LC8318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BF0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39D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DAF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810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DBB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3E8231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B7C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alassogena unicellular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A31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7F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M5700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67A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M570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086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25D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964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145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F2FAF49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337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alespora appendicul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4D54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60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E9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DQ2378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FD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29A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4BF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6FA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558866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E4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nhaudeus formosa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B7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5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1BD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8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4B31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8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7E3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5DD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EFD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438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42718C8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FAE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nhaudeus formosan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243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38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49F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8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835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KT1598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760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A0B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72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33D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17AE50A0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D93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rispora unicauda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D28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23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135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AY1502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582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F48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D9A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AF42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528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318A89F1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D17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riella tubulif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4C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35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B9C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45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0049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B6A6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FF1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91F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5DA305AF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AFA7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riella tubulifer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6FF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35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F9F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C71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539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5F7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13C0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A8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5C2A12" w14:paraId="7DBADD14" w14:textId="77777777" w:rsidTr="00243F05">
        <w:trPr>
          <w:trHeight w:val="315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E8A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kiella galerit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60C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335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9DE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5D3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HQ111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6358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8AD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A94A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70EC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1D" w:rsidRPr="00BF5721" w14:paraId="625D423E" w14:textId="77777777" w:rsidTr="00243F05">
        <w:trPr>
          <w:trHeight w:val="330"/>
        </w:trPr>
        <w:tc>
          <w:tcPr>
            <w:tcW w:w="368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C0562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bakiella galerit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1B6FDBF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U40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4317CD3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8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98E8ED5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397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D0A559A" w14:textId="77777777" w:rsidR="0039411D" w:rsidRPr="005C2A12" w:rsidRDefault="00143A77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1"/>
                <w:id w:val="-2010507999"/>
              </w:sdtPr>
              <w:sdtEndPr/>
              <w:sdtContent>
                <w:r w:rsidR="0039411D" w:rsidRPr="005C2A12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082AEB8" w14:textId="77777777" w:rsidR="0039411D" w:rsidRPr="005C2A12" w:rsidRDefault="00143A77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2"/>
                <w:id w:val="-96042153"/>
              </w:sdtPr>
              <w:sdtEndPr/>
              <w:sdtContent>
                <w:r w:rsidR="0039411D" w:rsidRPr="005C2A12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0757E0B" w14:textId="77777777" w:rsidR="0039411D" w:rsidRPr="005C2A12" w:rsidRDefault="0039411D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A12">
              <w:rPr>
                <w:rFonts w:ascii="Times New Roman" w:eastAsia="Times New Roman" w:hAnsi="Times New Roman" w:cs="Times New Roman"/>
                <w:sz w:val="20"/>
                <w:szCs w:val="20"/>
              </w:rPr>
              <w:t>PV5734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671447D" w14:textId="77777777" w:rsidR="0039411D" w:rsidRPr="00BF5721" w:rsidRDefault="00143A77" w:rsidP="00EF198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3"/>
                <w:id w:val="-234859400"/>
              </w:sdtPr>
              <w:sdtEndPr/>
              <w:sdtContent>
                <w:r w:rsidR="0039411D" w:rsidRPr="005C2A12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</w:tbl>
    <w:p w14:paraId="2EC32A04" w14:textId="77777777" w:rsidR="0039411D" w:rsidRPr="00D222A2" w:rsidRDefault="0039411D" w:rsidP="00EF1982">
      <w:pPr>
        <w:adjustRightInd w:val="0"/>
        <w:snapToGrid w:val="0"/>
        <w:spacing w:after="0" w:line="240" w:lineRule="auto"/>
        <w:ind w:hanging="480"/>
        <w:jc w:val="both"/>
        <w:rPr>
          <w:rFonts w:ascii="Times New Roman" w:hAnsi="Times New Roman" w:cs="Times New Roman"/>
          <w:sz w:val="24"/>
          <w:szCs w:val="24"/>
        </w:rPr>
      </w:pPr>
    </w:p>
    <w:p w14:paraId="102FA363" w14:textId="77777777" w:rsidR="00E026D7" w:rsidRDefault="00E026D7" w:rsidP="00EF1982">
      <w:pPr>
        <w:adjustRightInd w:val="0"/>
        <w:snapToGrid w:val="0"/>
        <w:spacing w:after="0" w:line="240" w:lineRule="auto"/>
        <w:jc w:val="both"/>
      </w:pPr>
    </w:p>
    <w:sectPr w:rsidR="00E026D7" w:rsidSect="00D222A2"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89C3E4" w14:textId="77777777" w:rsidR="00926208" w:rsidRDefault="00926208" w:rsidP="00EF2053">
      <w:pPr>
        <w:spacing w:after="0" w:line="240" w:lineRule="auto"/>
      </w:pPr>
      <w:r>
        <w:separator/>
      </w:r>
    </w:p>
  </w:endnote>
  <w:endnote w:type="continuationSeparator" w:id="0">
    <w:p w14:paraId="55871CBA" w14:textId="77777777" w:rsidR="00926208" w:rsidRDefault="00926208" w:rsidP="00EF2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34026" w14:textId="3107247C" w:rsidR="000A0074" w:rsidRPr="00EF7A31" w:rsidRDefault="000A0074" w:rsidP="0004410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rFonts w:ascii="Times New Roman" w:hAnsi="Times New Roman" w:cs="Times New Roman"/>
        <w:color w:val="000000"/>
        <w:sz w:val="24"/>
        <w:szCs w:val="24"/>
      </w:rPr>
    </w:pPr>
    <w:r w:rsidRPr="00EF7A31">
      <w:rPr>
        <w:rFonts w:ascii="Times New Roman" w:hAnsi="Times New Roman" w:cs="Times New Roman"/>
        <w:color w:val="000000"/>
        <w:sz w:val="20"/>
        <w:szCs w:val="20"/>
      </w:rPr>
      <w:fldChar w:fldCharType="begin"/>
    </w:r>
    <w:r w:rsidRPr="00EF7A31">
      <w:rPr>
        <w:rFonts w:ascii="Times New Roman" w:eastAsia="Calibri" w:hAnsi="Times New Roman" w:cs="Times New Roman"/>
        <w:color w:val="000000"/>
        <w:sz w:val="20"/>
        <w:szCs w:val="20"/>
      </w:rPr>
      <w:instrText>PAGE</w:instrText>
    </w:r>
    <w:r w:rsidRPr="00EF7A31">
      <w:rPr>
        <w:rFonts w:ascii="Times New Roman" w:hAnsi="Times New Roman" w:cs="Times New Roman"/>
        <w:color w:val="000000"/>
        <w:sz w:val="20"/>
        <w:szCs w:val="20"/>
      </w:rPr>
      <w:fldChar w:fldCharType="separate"/>
    </w:r>
    <w:r w:rsidR="00143A77">
      <w:rPr>
        <w:rFonts w:ascii="Times New Roman" w:eastAsia="Calibri" w:hAnsi="Times New Roman" w:cs="Times New Roman"/>
        <w:noProof/>
        <w:color w:val="000000"/>
        <w:sz w:val="20"/>
        <w:szCs w:val="20"/>
      </w:rPr>
      <w:t>2</w:t>
    </w:r>
    <w:r w:rsidRPr="00EF7A31">
      <w:rPr>
        <w:rFonts w:ascii="Times New Roman" w:hAnsi="Times New Roman" w:cs="Times New Roman"/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33BF7" w14:textId="77777777" w:rsidR="00926208" w:rsidRDefault="00926208" w:rsidP="00EF2053">
      <w:pPr>
        <w:spacing w:after="0" w:line="240" w:lineRule="auto"/>
      </w:pPr>
      <w:r>
        <w:separator/>
      </w:r>
    </w:p>
  </w:footnote>
  <w:footnote w:type="continuationSeparator" w:id="0">
    <w:p w14:paraId="250DFBB8" w14:textId="77777777" w:rsidR="00926208" w:rsidRDefault="00926208" w:rsidP="00EF2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hybridMultilevel"/>
    <w:tmpl w:val="19495CFE"/>
    <w:lvl w:ilvl="0" w:tplc="FFFFFFFF">
      <w:start w:val="2"/>
      <w:numFmt w:val="lowerLetter"/>
      <w:lvlText w:val="(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9B608F"/>
    <w:multiLevelType w:val="hybridMultilevel"/>
    <w:tmpl w:val="6FA2F582"/>
    <w:lvl w:ilvl="0" w:tplc="E22A1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974376"/>
    <w:multiLevelType w:val="hybridMultilevel"/>
    <w:tmpl w:val="0CCE83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4799A"/>
    <w:multiLevelType w:val="hybridMultilevel"/>
    <w:tmpl w:val="31BECC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6B7CC6"/>
    <w:multiLevelType w:val="hybridMultilevel"/>
    <w:tmpl w:val="1ACA00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709D4"/>
    <w:multiLevelType w:val="hybridMultilevel"/>
    <w:tmpl w:val="6D2A3D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9161D8E"/>
    <w:multiLevelType w:val="hybridMultilevel"/>
    <w:tmpl w:val="28860A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DE01579"/>
    <w:multiLevelType w:val="hybridMultilevel"/>
    <w:tmpl w:val="09E260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E9F47C6"/>
    <w:multiLevelType w:val="hybridMultilevel"/>
    <w:tmpl w:val="603A09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192913"/>
    <w:multiLevelType w:val="hybridMultilevel"/>
    <w:tmpl w:val="09D21B5C"/>
    <w:lvl w:ilvl="0" w:tplc="DD521C5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B782730"/>
    <w:multiLevelType w:val="hybridMultilevel"/>
    <w:tmpl w:val="92DC9DCA"/>
    <w:lvl w:ilvl="0" w:tplc="B60678B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E77BD1"/>
    <w:multiLevelType w:val="hybridMultilevel"/>
    <w:tmpl w:val="ECFAD810"/>
    <w:lvl w:ilvl="0" w:tplc="D9B81A1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387E03"/>
    <w:multiLevelType w:val="hybridMultilevel"/>
    <w:tmpl w:val="520E7A6C"/>
    <w:lvl w:ilvl="0" w:tplc="F462D68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E1359D"/>
    <w:multiLevelType w:val="hybridMultilevel"/>
    <w:tmpl w:val="9A32E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1"/>
  </w:num>
  <w:num w:numId="4">
    <w:abstractNumId w:val="10"/>
  </w:num>
  <w:num w:numId="5">
    <w:abstractNumId w:val="12"/>
  </w:num>
  <w:num w:numId="6">
    <w:abstractNumId w:val="1"/>
  </w:num>
  <w:num w:numId="7">
    <w:abstractNumId w:val="2"/>
  </w:num>
  <w:num w:numId="8">
    <w:abstractNumId w:val="13"/>
  </w:num>
  <w:num w:numId="9">
    <w:abstractNumId w:val="4"/>
  </w:num>
  <w:num w:numId="10">
    <w:abstractNumId w:val="8"/>
  </w:num>
  <w:num w:numId="11">
    <w:abstractNumId w:val="3"/>
  </w:num>
  <w:num w:numId="12">
    <w:abstractNumId w:val="5"/>
  </w:num>
  <w:num w:numId="13">
    <w:abstractNumId w:val="7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hideSpellingErrors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1D"/>
    <w:rsid w:val="000028C7"/>
    <w:rsid w:val="000253B6"/>
    <w:rsid w:val="000374B8"/>
    <w:rsid w:val="0004410D"/>
    <w:rsid w:val="0005026A"/>
    <w:rsid w:val="00053931"/>
    <w:rsid w:val="00055EE3"/>
    <w:rsid w:val="00056682"/>
    <w:rsid w:val="00060011"/>
    <w:rsid w:val="00072C4C"/>
    <w:rsid w:val="00082547"/>
    <w:rsid w:val="00086704"/>
    <w:rsid w:val="00091160"/>
    <w:rsid w:val="0009456B"/>
    <w:rsid w:val="000A0074"/>
    <w:rsid w:val="000A1D1D"/>
    <w:rsid w:val="000A38D6"/>
    <w:rsid w:val="000A6C25"/>
    <w:rsid w:val="000C0CBB"/>
    <w:rsid w:val="000C6722"/>
    <w:rsid w:val="000D744E"/>
    <w:rsid w:val="000E6AE0"/>
    <w:rsid w:val="000F0636"/>
    <w:rsid w:val="000F06BA"/>
    <w:rsid w:val="000F6EA1"/>
    <w:rsid w:val="00102AFB"/>
    <w:rsid w:val="001053A4"/>
    <w:rsid w:val="00111C71"/>
    <w:rsid w:val="0011397B"/>
    <w:rsid w:val="001152A2"/>
    <w:rsid w:val="00116EEC"/>
    <w:rsid w:val="001202D8"/>
    <w:rsid w:val="00124288"/>
    <w:rsid w:val="00143A77"/>
    <w:rsid w:val="00150A59"/>
    <w:rsid w:val="0015317A"/>
    <w:rsid w:val="00163BCE"/>
    <w:rsid w:val="00172532"/>
    <w:rsid w:val="00172963"/>
    <w:rsid w:val="001912C2"/>
    <w:rsid w:val="001932E9"/>
    <w:rsid w:val="001943FC"/>
    <w:rsid w:val="001A2A18"/>
    <w:rsid w:val="001A3ACA"/>
    <w:rsid w:val="001C1C32"/>
    <w:rsid w:val="001C3328"/>
    <w:rsid w:val="001C522F"/>
    <w:rsid w:val="001E412B"/>
    <w:rsid w:val="001F2510"/>
    <w:rsid w:val="001F27BD"/>
    <w:rsid w:val="001F737B"/>
    <w:rsid w:val="002117FD"/>
    <w:rsid w:val="002211AF"/>
    <w:rsid w:val="002349C5"/>
    <w:rsid w:val="002375DA"/>
    <w:rsid w:val="00243F05"/>
    <w:rsid w:val="00244F16"/>
    <w:rsid w:val="00245585"/>
    <w:rsid w:val="00252F25"/>
    <w:rsid w:val="00253F21"/>
    <w:rsid w:val="00270044"/>
    <w:rsid w:val="002842C8"/>
    <w:rsid w:val="00285727"/>
    <w:rsid w:val="00294349"/>
    <w:rsid w:val="002A1C77"/>
    <w:rsid w:val="002C17D0"/>
    <w:rsid w:val="002C4735"/>
    <w:rsid w:val="002D033F"/>
    <w:rsid w:val="002D7B7C"/>
    <w:rsid w:val="002E3E69"/>
    <w:rsid w:val="002E6FF5"/>
    <w:rsid w:val="002F1E80"/>
    <w:rsid w:val="002F461B"/>
    <w:rsid w:val="00300D39"/>
    <w:rsid w:val="0031109D"/>
    <w:rsid w:val="00311816"/>
    <w:rsid w:val="00313D05"/>
    <w:rsid w:val="003211A1"/>
    <w:rsid w:val="00321468"/>
    <w:rsid w:val="00326208"/>
    <w:rsid w:val="0032650C"/>
    <w:rsid w:val="003317DB"/>
    <w:rsid w:val="00335CDA"/>
    <w:rsid w:val="00340104"/>
    <w:rsid w:val="0035250E"/>
    <w:rsid w:val="003602A5"/>
    <w:rsid w:val="003627D8"/>
    <w:rsid w:val="00373A6F"/>
    <w:rsid w:val="003777B7"/>
    <w:rsid w:val="00385F09"/>
    <w:rsid w:val="0039263C"/>
    <w:rsid w:val="00392EA7"/>
    <w:rsid w:val="0039411D"/>
    <w:rsid w:val="003A0D92"/>
    <w:rsid w:val="003A476E"/>
    <w:rsid w:val="003B10E9"/>
    <w:rsid w:val="003B21AC"/>
    <w:rsid w:val="003B298E"/>
    <w:rsid w:val="003C4D7C"/>
    <w:rsid w:val="003D7D22"/>
    <w:rsid w:val="003E289B"/>
    <w:rsid w:val="003F1B02"/>
    <w:rsid w:val="00407963"/>
    <w:rsid w:val="0041236D"/>
    <w:rsid w:val="0041575A"/>
    <w:rsid w:val="0041577B"/>
    <w:rsid w:val="0042584C"/>
    <w:rsid w:val="0043016E"/>
    <w:rsid w:val="004313C7"/>
    <w:rsid w:val="004326F1"/>
    <w:rsid w:val="00436D45"/>
    <w:rsid w:val="00447ABF"/>
    <w:rsid w:val="00447ED2"/>
    <w:rsid w:val="0045636C"/>
    <w:rsid w:val="00463776"/>
    <w:rsid w:val="004637AE"/>
    <w:rsid w:val="004656B9"/>
    <w:rsid w:val="00472601"/>
    <w:rsid w:val="00474B1F"/>
    <w:rsid w:val="004769B7"/>
    <w:rsid w:val="00476C17"/>
    <w:rsid w:val="00477D2F"/>
    <w:rsid w:val="00482794"/>
    <w:rsid w:val="00484E1A"/>
    <w:rsid w:val="004856BC"/>
    <w:rsid w:val="004874D4"/>
    <w:rsid w:val="004905B0"/>
    <w:rsid w:val="00493129"/>
    <w:rsid w:val="004C0918"/>
    <w:rsid w:val="004C6F5B"/>
    <w:rsid w:val="004D6600"/>
    <w:rsid w:val="004E33A8"/>
    <w:rsid w:val="004F6889"/>
    <w:rsid w:val="005021DB"/>
    <w:rsid w:val="00505CC0"/>
    <w:rsid w:val="005061CE"/>
    <w:rsid w:val="00511EB8"/>
    <w:rsid w:val="005178DF"/>
    <w:rsid w:val="00521127"/>
    <w:rsid w:val="00521340"/>
    <w:rsid w:val="0053212B"/>
    <w:rsid w:val="00533DBA"/>
    <w:rsid w:val="005347B4"/>
    <w:rsid w:val="0053606E"/>
    <w:rsid w:val="0054244B"/>
    <w:rsid w:val="00560448"/>
    <w:rsid w:val="005639F5"/>
    <w:rsid w:val="00566338"/>
    <w:rsid w:val="00585B02"/>
    <w:rsid w:val="00593BEB"/>
    <w:rsid w:val="00595FFF"/>
    <w:rsid w:val="00597AF9"/>
    <w:rsid w:val="005A0F31"/>
    <w:rsid w:val="005A6BBC"/>
    <w:rsid w:val="005B2ACF"/>
    <w:rsid w:val="005B7910"/>
    <w:rsid w:val="005C1F8E"/>
    <w:rsid w:val="005C2A12"/>
    <w:rsid w:val="005C49D3"/>
    <w:rsid w:val="005D5155"/>
    <w:rsid w:val="005F03F7"/>
    <w:rsid w:val="005F7E52"/>
    <w:rsid w:val="00600681"/>
    <w:rsid w:val="0060115F"/>
    <w:rsid w:val="00603B19"/>
    <w:rsid w:val="00607D8D"/>
    <w:rsid w:val="0061676F"/>
    <w:rsid w:val="006174D6"/>
    <w:rsid w:val="00622000"/>
    <w:rsid w:val="006253D2"/>
    <w:rsid w:val="00634346"/>
    <w:rsid w:val="00641A1D"/>
    <w:rsid w:val="00656AEA"/>
    <w:rsid w:val="0066201E"/>
    <w:rsid w:val="00664C81"/>
    <w:rsid w:val="00665C73"/>
    <w:rsid w:val="0066630F"/>
    <w:rsid w:val="006718D1"/>
    <w:rsid w:val="00681884"/>
    <w:rsid w:val="00684299"/>
    <w:rsid w:val="006848CC"/>
    <w:rsid w:val="006A03D9"/>
    <w:rsid w:val="006A3965"/>
    <w:rsid w:val="006B2B6A"/>
    <w:rsid w:val="006B6DD0"/>
    <w:rsid w:val="006C21F6"/>
    <w:rsid w:val="006E6E36"/>
    <w:rsid w:val="006F57F7"/>
    <w:rsid w:val="00704A5B"/>
    <w:rsid w:val="00705DBF"/>
    <w:rsid w:val="00711C14"/>
    <w:rsid w:val="00724E3A"/>
    <w:rsid w:val="00735CF2"/>
    <w:rsid w:val="007417D9"/>
    <w:rsid w:val="00745316"/>
    <w:rsid w:val="0074548F"/>
    <w:rsid w:val="00751495"/>
    <w:rsid w:val="00753920"/>
    <w:rsid w:val="0075441C"/>
    <w:rsid w:val="00760EC2"/>
    <w:rsid w:val="00766174"/>
    <w:rsid w:val="00767553"/>
    <w:rsid w:val="00774CFD"/>
    <w:rsid w:val="00777ABD"/>
    <w:rsid w:val="0078035F"/>
    <w:rsid w:val="00783B27"/>
    <w:rsid w:val="00786542"/>
    <w:rsid w:val="00786921"/>
    <w:rsid w:val="00790A31"/>
    <w:rsid w:val="00790CFE"/>
    <w:rsid w:val="00792F8F"/>
    <w:rsid w:val="007D1F7C"/>
    <w:rsid w:val="007D31C5"/>
    <w:rsid w:val="007D5AEE"/>
    <w:rsid w:val="007E2C71"/>
    <w:rsid w:val="007E4A2B"/>
    <w:rsid w:val="007F0255"/>
    <w:rsid w:val="007F1D6B"/>
    <w:rsid w:val="008163CA"/>
    <w:rsid w:val="008339B5"/>
    <w:rsid w:val="0083500C"/>
    <w:rsid w:val="00862FDE"/>
    <w:rsid w:val="0086383C"/>
    <w:rsid w:val="00864828"/>
    <w:rsid w:val="00881B70"/>
    <w:rsid w:val="00894E95"/>
    <w:rsid w:val="008A685E"/>
    <w:rsid w:val="008D3202"/>
    <w:rsid w:val="008D787D"/>
    <w:rsid w:val="008D7978"/>
    <w:rsid w:val="008E0EF5"/>
    <w:rsid w:val="008E1173"/>
    <w:rsid w:val="008E14AB"/>
    <w:rsid w:val="008E57B4"/>
    <w:rsid w:val="008E6743"/>
    <w:rsid w:val="008F694D"/>
    <w:rsid w:val="009076FA"/>
    <w:rsid w:val="00916797"/>
    <w:rsid w:val="009223D1"/>
    <w:rsid w:val="00924659"/>
    <w:rsid w:val="00926208"/>
    <w:rsid w:val="00941B47"/>
    <w:rsid w:val="009552BD"/>
    <w:rsid w:val="00955D4A"/>
    <w:rsid w:val="00960CEB"/>
    <w:rsid w:val="00971DF4"/>
    <w:rsid w:val="00985E12"/>
    <w:rsid w:val="00990BF7"/>
    <w:rsid w:val="009A7564"/>
    <w:rsid w:val="009B4DFE"/>
    <w:rsid w:val="009C29AF"/>
    <w:rsid w:val="009C339C"/>
    <w:rsid w:val="009C3B65"/>
    <w:rsid w:val="009C4837"/>
    <w:rsid w:val="009C5E15"/>
    <w:rsid w:val="009C5E58"/>
    <w:rsid w:val="009D065D"/>
    <w:rsid w:val="00A003AA"/>
    <w:rsid w:val="00A10A3B"/>
    <w:rsid w:val="00A15A8F"/>
    <w:rsid w:val="00A2627E"/>
    <w:rsid w:val="00A27A5C"/>
    <w:rsid w:val="00A417CD"/>
    <w:rsid w:val="00A41806"/>
    <w:rsid w:val="00A419EA"/>
    <w:rsid w:val="00A53655"/>
    <w:rsid w:val="00A556C8"/>
    <w:rsid w:val="00A623F0"/>
    <w:rsid w:val="00A7196E"/>
    <w:rsid w:val="00A75BF9"/>
    <w:rsid w:val="00A75CAA"/>
    <w:rsid w:val="00A76FCF"/>
    <w:rsid w:val="00A83944"/>
    <w:rsid w:val="00A90D11"/>
    <w:rsid w:val="00A9252F"/>
    <w:rsid w:val="00AA0618"/>
    <w:rsid w:val="00AA60D8"/>
    <w:rsid w:val="00AA6234"/>
    <w:rsid w:val="00AC5C7B"/>
    <w:rsid w:val="00AD1583"/>
    <w:rsid w:val="00AD7021"/>
    <w:rsid w:val="00AE2DB8"/>
    <w:rsid w:val="00AF2BB8"/>
    <w:rsid w:val="00AF6029"/>
    <w:rsid w:val="00B109DE"/>
    <w:rsid w:val="00B119F4"/>
    <w:rsid w:val="00B1247A"/>
    <w:rsid w:val="00B1569E"/>
    <w:rsid w:val="00B22FA5"/>
    <w:rsid w:val="00B23BF8"/>
    <w:rsid w:val="00B31AB7"/>
    <w:rsid w:val="00B42094"/>
    <w:rsid w:val="00B7063F"/>
    <w:rsid w:val="00B720D3"/>
    <w:rsid w:val="00B82482"/>
    <w:rsid w:val="00B93DBA"/>
    <w:rsid w:val="00BA624A"/>
    <w:rsid w:val="00BA62ED"/>
    <w:rsid w:val="00BB00B6"/>
    <w:rsid w:val="00BB54CD"/>
    <w:rsid w:val="00BB674D"/>
    <w:rsid w:val="00BC4A61"/>
    <w:rsid w:val="00BD4298"/>
    <w:rsid w:val="00BF13B7"/>
    <w:rsid w:val="00BF5721"/>
    <w:rsid w:val="00C02886"/>
    <w:rsid w:val="00C07652"/>
    <w:rsid w:val="00C1016B"/>
    <w:rsid w:val="00C153CD"/>
    <w:rsid w:val="00C16B9C"/>
    <w:rsid w:val="00C16F60"/>
    <w:rsid w:val="00C17AF1"/>
    <w:rsid w:val="00C2119E"/>
    <w:rsid w:val="00C40197"/>
    <w:rsid w:val="00C5120C"/>
    <w:rsid w:val="00C54E30"/>
    <w:rsid w:val="00C74C81"/>
    <w:rsid w:val="00C81656"/>
    <w:rsid w:val="00C92DB4"/>
    <w:rsid w:val="00C9492B"/>
    <w:rsid w:val="00C94DA7"/>
    <w:rsid w:val="00C95313"/>
    <w:rsid w:val="00CA359B"/>
    <w:rsid w:val="00CA5671"/>
    <w:rsid w:val="00CA7836"/>
    <w:rsid w:val="00CC07A8"/>
    <w:rsid w:val="00CD6AA5"/>
    <w:rsid w:val="00CE02C9"/>
    <w:rsid w:val="00CE4ABD"/>
    <w:rsid w:val="00CE6166"/>
    <w:rsid w:val="00CE6A53"/>
    <w:rsid w:val="00CF6162"/>
    <w:rsid w:val="00D0286C"/>
    <w:rsid w:val="00D059B5"/>
    <w:rsid w:val="00D107F7"/>
    <w:rsid w:val="00D20EAE"/>
    <w:rsid w:val="00D222A2"/>
    <w:rsid w:val="00D35607"/>
    <w:rsid w:val="00D37DF6"/>
    <w:rsid w:val="00D5202D"/>
    <w:rsid w:val="00D54215"/>
    <w:rsid w:val="00D55467"/>
    <w:rsid w:val="00D57C3A"/>
    <w:rsid w:val="00D605C6"/>
    <w:rsid w:val="00D67439"/>
    <w:rsid w:val="00D72EE3"/>
    <w:rsid w:val="00D77AEC"/>
    <w:rsid w:val="00D86BCD"/>
    <w:rsid w:val="00D928F6"/>
    <w:rsid w:val="00D9761B"/>
    <w:rsid w:val="00D979D4"/>
    <w:rsid w:val="00DA0A8E"/>
    <w:rsid w:val="00DA1408"/>
    <w:rsid w:val="00DA15A4"/>
    <w:rsid w:val="00DC0564"/>
    <w:rsid w:val="00DC063D"/>
    <w:rsid w:val="00DC0ED9"/>
    <w:rsid w:val="00DD36E0"/>
    <w:rsid w:val="00DD70DA"/>
    <w:rsid w:val="00DE6C01"/>
    <w:rsid w:val="00E026D7"/>
    <w:rsid w:val="00E055E1"/>
    <w:rsid w:val="00E06B88"/>
    <w:rsid w:val="00E06FC1"/>
    <w:rsid w:val="00E1254C"/>
    <w:rsid w:val="00E2072B"/>
    <w:rsid w:val="00E26D77"/>
    <w:rsid w:val="00E37F88"/>
    <w:rsid w:val="00E4248B"/>
    <w:rsid w:val="00E531DB"/>
    <w:rsid w:val="00E65607"/>
    <w:rsid w:val="00E83579"/>
    <w:rsid w:val="00E84266"/>
    <w:rsid w:val="00E87AAA"/>
    <w:rsid w:val="00EB6573"/>
    <w:rsid w:val="00EB67C8"/>
    <w:rsid w:val="00EC1918"/>
    <w:rsid w:val="00EC430A"/>
    <w:rsid w:val="00EC5215"/>
    <w:rsid w:val="00EE0698"/>
    <w:rsid w:val="00EE2657"/>
    <w:rsid w:val="00EE26F5"/>
    <w:rsid w:val="00EE5833"/>
    <w:rsid w:val="00EE70A5"/>
    <w:rsid w:val="00EF14EB"/>
    <w:rsid w:val="00EF1982"/>
    <w:rsid w:val="00EF2053"/>
    <w:rsid w:val="00EF7A31"/>
    <w:rsid w:val="00F0746A"/>
    <w:rsid w:val="00F1286F"/>
    <w:rsid w:val="00F1324E"/>
    <w:rsid w:val="00F21963"/>
    <w:rsid w:val="00F356A5"/>
    <w:rsid w:val="00F4312C"/>
    <w:rsid w:val="00F432E2"/>
    <w:rsid w:val="00F47BCE"/>
    <w:rsid w:val="00F52BAB"/>
    <w:rsid w:val="00F551C6"/>
    <w:rsid w:val="00F570DF"/>
    <w:rsid w:val="00F60588"/>
    <w:rsid w:val="00F73BD1"/>
    <w:rsid w:val="00F814CA"/>
    <w:rsid w:val="00F8640E"/>
    <w:rsid w:val="00F95039"/>
    <w:rsid w:val="00FA771A"/>
    <w:rsid w:val="00FA7C82"/>
    <w:rsid w:val="00FB083E"/>
    <w:rsid w:val="00FB21EB"/>
    <w:rsid w:val="00FB2E50"/>
    <w:rsid w:val="00FB6A37"/>
    <w:rsid w:val="00FC3AAB"/>
    <w:rsid w:val="00FC4AD2"/>
    <w:rsid w:val="00FD0E34"/>
    <w:rsid w:val="00FD1F54"/>
    <w:rsid w:val="00FD325A"/>
    <w:rsid w:val="00FD721E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90DE58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11D"/>
    <w:pPr>
      <w:spacing w:after="200" w:line="276" w:lineRule="auto"/>
    </w:pPr>
    <w:rPr>
      <w:rFonts w:ascii="Calibri" w:hAnsi="Calibri" w:cs="Calibri"/>
      <w:kern w:val="0"/>
      <w:sz w:val="22"/>
      <w:lang w:val="e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1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1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1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1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11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11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11D"/>
    <w:rPr>
      <w:rFonts w:ascii="Calibri" w:hAnsi="Calibri" w:cs="Calibri"/>
      <w:b/>
      <w:kern w:val="0"/>
      <w:sz w:val="48"/>
      <w:szCs w:val="48"/>
      <w:lang w:val="en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1D"/>
    <w:rPr>
      <w:rFonts w:ascii="Calibri" w:hAnsi="Calibri" w:cs="Calibri"/>
      <w:b/>
      <w:kern w:val="0"/>
      <w:sz w:val="36"/>
      <w:szCs w:val="36"/>
      <w:lang w:val="en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1D"/>
    <w:rPr>
      <w:rFonts w:ascii="Calibri" w:hAnsi="Calibri" w:cs="Calibri"/>
      <w:b/>
      <w:kern w:val="0"/>
      <w:sz w:val="28"/>
      <w:szCs w:val="28"/>
      <w:lang w:val="en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1D"/>
    <w:rPr>
      <w:rFonts w:ascii="Calibri" w:hAnsi="Calibri" w:cs="Calibri"/>
      <w:b/>
      <w:kern w:val="0"/>
      <w:szCs w:val="24"/>
      <w:lang w:val="en"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11D"/>
    <w:rPr>
      <w:rFonts w:ascii="Calibri" w:hAnsi="Calibri" w:cs="Calibri"/>
      <w:b/>
      <w:kern w:val="0"/>
      <w:sz w:val="22"/>
      <w:lang w:val="en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11D"/>
    <w:rPr>
      <w:rFonts w:ascii="Calibri" w:hAnsi="Calibri" w:cs="Calibri"/>
      <w:b/>
      <w:kern w:val="0"/>
      <w:sz w:val="20"/>
      <w:szCs w:val="20"/>
      <w:lang w:val="en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39411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411D"/>
    <w:rPr>
      <w:rFonts w:ascii="Calibri" w:hAnsi="Calibri" w:cs="Calibri"/>
      <w:b/>
      <w:kern w:val="0"/>
      <w:sz w:val="72"/>
      <w:szCs w:val="72"/>
      <w:lang w:val="en" w:bidi="th-TH"/>
    </w:rPr>
  </w:style>
  <w:style w:type="character" w:styleId="Emphasis">
    <w:name w:val="Emphasis"/>
    <w:uiPriority w:val="20"/>
    <w:qFormat/>
    <w:rsid w:val="0039411D"/>
    <w:rPr>
      <w:i/>
      <w:iCs/>
    </w:rPr>
  </w:style>
  <w:style w:type="character" w:customStyle="1" w:styleId="apple-converted-space">
    <w:name w:val="apple-converted-space"/>
    <w:rsid w:val="0039411D"/>
  </w:style>
  <w:style w:type="character" w:customStyle="1" w:styleId="emuihorgname">
    <w:name w:val="emuihorgname"/>
    <w:rsid w:val="0039411D"/>
  </w:style>
  <w:style w:type="character" w:styleId="Hyperlink">
    <w:name w:val="Hyperlink"/>
    <w:uiPriority w:val="99"/>
    <w:unhideWhenUsed/>
    <w:rsid w:val="0039411D"/>
    <w:rPr>
      <w:color w:val="0000FF"/>
      <w:u w:val="single"/>
    </w:rPr>
  </w:style>
  <w:style w:type="paragraph" w:styleId="ListParagraph">
    <w:name w:val="List Paragraph"/>
    <w:uiPriority w:val="34"/>
    <w:qFormat/>
    <w:rsid w:val="0039411D"/>
    <w:pPr>
      <w:spacing w:after="160" w:line="259" w:lineRule="auto"/>
      <w:ind w:left="720"/>
      <w:contextualSpacing/>
    </w:pPr>
    <w:rPr>
      <w:rFonts w:ascii="Calibri" w:eastAsia="Calibri" w:hAnsi="Calibri" w:cs="Calibri"/>
      <w:kern w:val="0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39411D"/>
    <w:rPr>
      <w:sz w:val="16"/>
      <w:szCs w:val="18"/>
    </w:rPr>
  </w:style>
  <w:style w:type="paragraph" w:styleId="CommentText">
    <w:name w:val="annotation text"/>
    <w:link w:val="CommentTextChar"/>
    <w:uiPriority w:val="99"/>
    <w:unhideWhenUsed/>
    <w:rsid w:val="0039411D"/>
    <w:pPr>
      <w:spacing w:after="200" w:line="276" w:lineRule="auto"/>
    </w:pPr>
    <w:rPr>
      <w:rFonts w:ascii="Calibri" w:hAnsi="Calibri" w:cs="Calibri"/>
      <w:kern w:val="0"/>
      <w:sz w:val="20"/>
      <w:szCs w:val="25"/>
      <w:lang w:val="e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11D"/>
    <w:rPr>
      <w:rFonts w:ascii="Calibri" w:hAnsi="Calibri" w:cs="Calibri"/>
      <w:kern w:val="0"/>
      <w:sz w:val="20"/>
      <w:szCs w:val="25"/>
      <w:lang w:val="en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11D"/>
    <w:rPr>
      <w:rFonts w:ascii="Calibri" w:hAnsi="Calibri" w:cs="Calibri"/>
      <w:b/>
      <w:bCs/>
      <w:kern w:val="0"/>
      <w:sz w:val="20"/>
      <w:szCs w:val="25"/>
      <w:lang w:val="e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11D"/>
    <w:rPr>
      <w:b/>
      <w:bCs/>
    </w:rPr>
  </w:style>
  <w:style w:type="paragraph" w:styleId="BalloonText">
    <w:name w:val="Balloon Text"/>
    <w:link w:val="BalloonTextChar"/>
    <w:uiPriority w:val="99"/>
    <w:semiHidden/>
    <w:unhideWhenUsed/>
    <w:rsid w:val="0039411D"/>
    <w:rPr>
      <w:rFonts w:ascii="Segoe UI" w:hAnsi="Segoe UI" w:cs="Angsana New"/>
      <w:kern w:val="0"/>
      <w:sz w:val="18"/>
      <w:lang w:val="e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1D"/>
    <w:rPr>
      <w:rFonts w:ascii="Segoe UI" w:hAnsi="Segoe UI" w:cs="Angsana New"/>
      <w:kern w:val="0"/>
      <w:sz w:val="18"/>
      <w:lang w:val="en" w:bidi="th-TH"/>
    </w:rPr>
  </w:style>
  <w:style w:type="paragraph" w:customStyle="1" w:styleId="msonormal0">
    <w:name w:val="msonormal"/>
    <w:rsid w:val="0039411D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:lang w:val="en" w:bidi="th-TH"/>
    </w:rPr>
  </w:style>
  <w:style w:type="paragraph" w:customStyle="1" w:styleId="xl65">
    <w:name w:val="xl6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66">
    <w:name w:val="xl6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Cs w:val="24"/>
      <w:lang w:val="en" w:bidi="th-TH"/>
    </w:rPr>
  </w:style>
  <w:style w:type="paragraph" w:customStyle="1" w:styleId="xl67">
    <w:name w:val="xl67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68">
    <w:name w:val="xl68"/>
    <w:rsid w:val="0039411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69">
    <w:name w:val="xl69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0">
    <w:name w:val="xl70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1">
    <w:name w:val="xl71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2">
    <w:name w:val="xl72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3">
    <w:name w:val="xl7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74">
    <w:name w:val="xl74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5">
    <w:name w:val="xl7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6">
    <w:name w:val="xl7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7">
    <w:name w:val="xl77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8">
    <w:name w:val="xl78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9">
    <w:name w:val="xl79"/>
    <w:rsid w:val="0039411D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0">
    <w:name w:val="xl80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81">
    <w:name w:val="xl81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2">
    <w:name w:val="xl82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3">
    <w:name w:val="xl8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84">
    <w:name w:val="xl84"/>
    <w:rsid w:val="0039411D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5">
    <w:name w:val="xl8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6">
    <w:name w:val="xl86"/>
    <w:rsid w:val="003941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Cs w:val="24"/>
      <w:lang w:val="en" w:bidi="th-TH"/>
    </w:rPr>
  </w:style>
  <w:style w:type="paragraph" w:customStyle="1" w:styleId="xl87">
    <w:name w:val="xl87"/>
    <w:rsid w:val="0039411D"/>
    <w:pPr>
      <w:pBdr>
        <w:top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:lang w:val="en" w:bidi="th-TH"/>
    </w:rPr>
  </w:style>
  <w:style w:type="paragraph" w:customStyle="1" w:styleId="xl88">
    <w:name w:val="xl88"/>
    <w:rsid w:val="0039411D"/>
    <w:pPr>
      <w:shd w:val="clear" w:color="000000" w:fill="F7964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9">
    <w:name w:val="xl89"/>
    <w:rsid w:val="003941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0">
    <w:name w:val="xl90"/>
    <w:rsid w:val="0039411D"/>
    <w:pPr>
      <w:pBdr>
        <w:top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91">
    <w:name w:val="xl91"/>
    <w:rsid w:val="0039411D"/>
    <w:pP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2">
    <w:name w:val="xl92"/>
    <w:rsid w:val="0039411D"/>
    <w:pPr>
      <w:shd w:val="clear" w:color="000000" w:fill="F7964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3">
    <w:name w:val="xl9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94">
    <w:name w:val="xl94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Cs w:val="24"/>
      <w:lang w:val="en" w:bidi="th-TH"/>
    </w:rPr>
  </w:style>
  <w:style w:type="paragraph" w:customStyle="1" w:styleId="xl95">
    <w:name w:val="xl9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96">
    <w:name w:val="xl9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97">
    <w:name w:val="xl97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8">
    <w:name w:val="xl98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99">
    <w:name w:val="xl99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100">
    <w:name w:val="xl100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styleId="Header">
    <w:name w:val="header"/>
    <w:link w:val="HeaderChar"/>
    <w:uiPriority w:val="99"/>
    <w:unhideWhenUsed/>
    <w:rsid w:val="00394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Calibri" w:hAnsi="Calibri" w:cs="Calibri"/>
      <w:kern w:val="0"/>
      <w:sz w:val="18"/>
      <w:lang w:val="en" w:bidi="th-TH"/>
    </w:rPr>
  </w:style>
  <w:style w:type="character" w:customStyle="1" w:styleId="HeaderChar">
    <w:name w:val="Header Char"/>
    <w:basedOn w:val="DefaultParagraphFont"/>
    <w:link w:val="Header"/>
    <w:uiPriority w:val="99"/>
    <w:rsid w:val="0039411D"/>
    <w:rPr>
      <w:rFonts w:ascii="Calibri" w:hAnsi="Calibri" w:cs="Calibri"/>
      <w:kern w:val="0"/>
      <w:sz w:val="18"/>
      <w:lang w:val="en" w:bidi="th-TH"/>
    </w:rPr>
  </w:style>
  <w:style w:type="paragraph" w:styleId="Footer">
    <w:name w:val="footer"/>
    <w:link w:val="FooterChar"/>
    <w:uiPriority w:val="99"/>
    <w:unhideWhenUsed/>
    <w:rsid w:val="0039411D"/>
    <w:pPr>
      <w:tabs>
        <w:tab w:val="center" w:pos="4153"/>
        <w:tab w:val="right" w:pos="8306"/>
      </w:tabs>
      <w:snapToGrid w:val="0"/>
      <w:spacing w:after="200"/>
    </w:pPr>
    <w:rPr>
      <w:rFonts w:ascii="Calibri" w:hAnsi="Calibri" w:cs="Calibri"/>
      <w:kern w:val="0"/>
      <w:sz w:val="18"/>
      <w:lang w:val="en" w:bidi="th-TH"/>
    </w:rPr>
  </w:style>
  <w:style w:type="character" w:customStyle="1" w:styleId="FooterChar">
    <w:name w:val="Footer Char"/>
    <w:basedOn w:val="DefaultParagraphFont"/>
    <w:link w:val="Footer"/>
    <w:uiPriority w:val="99"/>
    <w:rsid w:val="0039411D"/>
    <w:rPr>
      <w:rFonts w:ascii="Calibri" w:hAnsi="Calibri" w:cs="Calibri"/>
      <w:kern w:val="0"/>
      <w:sz w:val="18"/>
      <w:lang w:val="en" w:bidi="th-TH"/>
    </w:rPr>
  </w:style>
  <w:style w:type="paragraph" w:customStyle="1" w:styleId="font5">
    <w:name w:val="font5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customStyle="1" w:styleId="font6">
    <w:name w:val="font6"/>
    <w:rsid w:val="0039411D"/>
    <w:pPr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  <w:lang w:val="en" w:bidi="th-TH"/>
    </w:rPr>
  </w:style>
  <w:style w:type="paragraph" w:customStyle="1" w:styleId="font7">
    <w:name w:val="font7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i/>
      <w:iCs/>
      <w:kern w:val="0"/>
      <w:szCs w:val="24"/>
      <w:lang w:val="en" w:bidi="th-TH"/>
    </w:rPr>
  </w:style>
  <w:style w:type="paragraph" w:customStyle="1" w:styleId="xl63">
    <w:name w:val="xl63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customStyle="1" w:styleId="xl64">
    <w:name w:val="xl64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1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411D"/>
    <w:rPr>
      <w:rFonts w:ascii="Georgia" w:eastAsia="Georgia" w:hAnsi="Georgia" w:cs="Georgia"/>
      <w:i/>
      <w:color w:val="666666"/>
      <w:kern w:val="0"/>
      <w:sz w:val="48"/>
      <w:szCs w:val="48"/>
      <w:lang w:val="en" w:bidi="th-TH"/>
    </w:rPr>
  </w:style>
  <w:style w:type="paragraph" w:styleId="Revision">
    <w:name w:val="Revision"/>
    <w:hidden/>
    <w:uiPriority w:val="99"/>
    <w:semiHidden/>
    <w:rsid w:val="00EC430A"/>
    <w:rPr>
      <w:rFonts w:ascii="Calibri" w:hAnsi="Calibri" w:cs="Angsana New"/>
      <w:kern w:val="0"/>
      <w:sz w:val="22"/>
      <w:szCs w:val="28"/>
      <w:lang w:val="en" w:bidi="th-TH"/>
    </w:rPr>
  </w:style>
  <w:style w:type="character" w:customStyle="1" w:styleId="1">
    <w:name w:val="未解析的提及1"/>
    <w:basedOn w:val="DefaultParagraphFont"/>
    <w:uiPriority w:val="99"/>
    <w:semiHidden/>
    <w:unhideWhenUsed/>
    <w:rsid w:val="005B791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9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4349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11D"/>
    <w:pPr>
      <w:spacing w:after="200" w:line="276" w:lineRule="auto"/>
    </w:pPr>
    <w:rPr>
      <w:rFonts w:ascii="Calibri" w:hAnsi="Calibri" w:cs="Calibri"/>
      <w:kern w:val="0"/>
      <w:sz w:val="22"/>
      <w:lang w:val="e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1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1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1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1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11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11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11D"/>
    <w:rPr>
      <w:rFonts w:ascii="Calibri" w:hAnsi="Calibri" w:cs="Calibri"/>
      <w:b/>
      <w:kern w:val="0"/>
      <w:sz w:val="48"/>
      <w:szCs w:val="48"/>
      <w:lang w:val="en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1D"/>
    <w:rPr>
      <w:rFonts w:ascii="Calibri" w:hAnsi="Calibri" w:cs="Calibri"/>
      <w:b/>
      <w:kern w:val="0"/>
      <w:sz w:val="36"/>
      <w:szCs w:val="36"/>
      <w:lang w:val="en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1D"/>
    <w:rPr>
      <w:rFonts w:ascii="Calibri" w:hAnsi="Calibri" w:cs="Calibri"/>
      <w:b/>
      <w:kern w:val="0"/>
      <w:sz w:val="28"/>
      <w:szCs w:val="28"/>
      <w:lang w:val="en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1D"/>
    <w:rPr>
      <w:rFonts w:ascii="Calibri" w:hAnsi="Calibri" w:cs="Calibri"/>
      <w:b/>
      <w:kern w:val="0"/>
      <w:szCs w:val="24"/>
      <w:lang w:val="en"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11D"/>
    <w:rPr>
      <w:rFonts w:ascii="Calibri" w:hAnsi="Calibri" w:cs="Calibri"/>
      <w:b/>
      <w:kern w:val="0"/>
      <w:sz w:val="22"/>
      <w:lang w:val="en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11D"/>
    <w:rPr>
      <w:rFonts w:ascii="Calibri" w:hAnsi="Calibri" w:cs="Calibri"/>
      <w:b/>
      <w:kern w:val="0"/>
      <w:sz w:val="20"/>
      <w:szCs w:val="20"/>
      <w:lang w:val="en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39411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411D"/>
    <w:rPr>
      <w:rFonts w:ascii="Calibri" w:hAnsi="Calibri" w:cs="Calibri"/>
      <w:b/>
      <w:kern w:val="0"/>
      <w:sz w:val="72"/>
      <w:szCs w:val="72"/>
      <w:lang w:val="en" w:bidi="th-TH"/>
    </w:rPr>
  </w:style>
  <w:style w:type="character" w:styleId="Emphasis">
    <w:name w:val="Emphasis"/>
    <w:uiPriority w:val="20"/>
    <w:qFormat/>
    <w:rsid w:val="0039411D"/>
    <w:rPr>
      <w:i/>
      <w:iCs/>
    </w:rPr>
  </w:style>
  <w:style w:type="character" w:customStyle="1" w:styleId="apple-converted-space">
    <w:name w:val="apple-converted-space"/>
    <w:rsid w:val="0039411D"/>
  </w:style>
  <w:style w:type="character" w:customStyle="1" w:styleId="emuihorgname">
    <w:name w:val="emuihorgname"/>
    <w:rsid w:val="0039411D"/>
  </w:style>
  <w:style w:type="character" w:styleId="Hyperlink">
    <w:name w:val="Hyperlink"/>
    <w:uiPriority w:val="99"/>
    <w:unhideWhenUsed/>
    <w:rsid w:val="0039411D"/>
    <w:rPr>
      <w:color w:val="0000FF"/>
      <w:u w:val="single"/>
    </w:rPr>
  </w:style>
  <w:style w:type="paragraph" w:styleId="ListParagraph">
    <w:name w:val="List Paragraph"/>
    <w:uiPriority w:val="34"/>
    <w:qFormat/>
    <w:rsid w:val="0039411D"/>
    <w:pPr>
      <w:spacing w:after="160" w:line="259" w:lineRule="auto"/>
      <w:ind w:left="720"/>
      <w:contextualSpacing/>
    </w:pPr>
    <w:rPr>
      <w:rFonts w:ascii="Calibri" w:eastAsia="Calibri" w:hAnsi="Calibri" w:cs="Calibri"/>
      <w:kern w:val="0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39411D"/>
    <w:rPr>
      <w:sz w:val="16"/>
      <w:szCs w:val="18"/>
    </w:rPr>
  </w:style>
  <w:style w:type="paragraph" w:styleId="CommentText">
    <w:name w:val="annotation text"/>
    <w:link w:val="CommentTextChar"/>
    <w:uiPriority w:val="99"/>
    <w:unhideWhenUsed/>
    <w:rsid w:val="0039411D"/>
    <w:pPr>
      <w:spacing w:after="200" w:line="276" w:lineRule="auto"/>
    </w:pPr>
    <w:rPr>
      <w:rFonts w:ascii="Calibri" w:hAnsi="Calibri" w:cs="Calibri"/>
      <w:kern w:val="0"/>
      <w:sz w:val="20"/>
      <w:szCs w:val="25"/>
      <w:lang w:val="e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11D"/>
    <w:rPr>
      <w:rFonts w:ascii="Calibri" w:hAnsi="Calibri" w:cs="Calibri"/>
      <w:kern w:val="0"/>
      <w:sz w:val="20"/>
      <w:szCs w:val="25"/>
      <w:lang w:val="en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11D"/>
    <w:rPr>
      <w:rFonts w:ascii="Calibri" w:hAnsi="Calibri" w:cs="Calibri"/>
      <w:b/>
      <w:bCs/>
      <w:kern w:val="0"/>
      <w:sz w:val="20"/>
      <w:szCs w:val="25"/>
      <w:lang w:val="e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11D"/>
    <w:rPr>
      <w:b/>
      <w:bCs/>
    </w:rPr>
  </w:style>
  <w:style w:type="paragraph" w:styleId="BalloonText">
    <w:name w:val="Balloon Text"/>
    <w:link w:val="BalloonTextChar"/>
    <w:uiPriority w:val="99"/>
    <w:semiHidden/>
    <w:unhideWhenUsed/>
    <w:rsid w:val="0039411D"/>
    <w:rPr>
      <w:rFonts w:ascii="Segoe UI" w:hAnsi="Segoe UI" w:cs="Angsana New"/>
      <w:kern w:val="0"/>
      <w:sz w:val="18"/>
      <w:lang w:val="e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1D"/>
    <w:rPr>
      <w:rFonts w:ascii="Segoe UI" w:hAnsi="Segoe UI" w:cs="Angsana New"/>
      <w:kern w:val="0"/>
      <w:sz w:val="18"/>
      <w:lang w:val="en" w:bidi="th-TH"/>
    </w:rPr>
  </w:style>
  <w:style w:type="paragraph" w:customStyle="1" w:styleId="msonormal0">
    <w:name w:val="msonormal"/>
    <w:rsid w:val="0039411D"/>
    <w:pPr>
      <w:spacing w:before="100" w:beforeAutospacing="1" w:after="100" w:afterAutospacing="1"/>
    </w:pPr>
    <w:rPr>
      <w:rFonts w:ascii="Tahoma" w:eastAsia="Times New Roman" w:hAnsi="Tahoma" w:cs="Tahoma"/>
      <w:kern w:val="0"/>
      <w:szCs w:val="24"/>
      <w:lang w:val="en" w:bidi="th-TH"/>
    </w:rPr>
  </w:style>
  <w:style w:type="paragraph" w:customStyle="1" w:styleId="xl65">
    <w:name w:val="xl6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66">
    <w:name w:val="xl6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Cs w:val="24"/>
      <w:lang w:val="en" w:bidi="th-TH"/>
    </w:rPr>
  </w:style>
  <w:style w:type="paragraph" w:customStyle="1" w:styleId="xl67">
    <w:name w:val="xl67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68">
    <w:name w:val="xl68"/>
    <w:rsid w:val="0039411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69">
    <w:name w:val="xl69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0">
    <w:name w:val="xl70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1">
    <w:name w:val="xl71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2">
    <w:name w:val="xl72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73">
    <w:name w:val="xl7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74">
    <w:name w:val="xl74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5">
    <w:name w:val="xl7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6">
    <w:name w:val="xl7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7">
    <w:name w:val="xl77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78">
    <w:name w:val="xl78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79">
    <w:name w:val="xl79"/>
    <w:rsid w:val="0039411D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0">
    <w:name w:val="xl80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81">
    <w:name w:val="xl81"/>
    <w:rsid w:val="0039411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2">
    <w:name w:val="xl82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83">
    <w:name w:val="xl8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84">
    <w:name w:val="xl84"/>
    <w:rsid w:val="0039411D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5">
    <w:name w:val="xl8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6">
    <w:name w:val="xl86"/>
    <w:rsid w:val="003941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Cs w:val="24"/>
      <w:lang w:val="en" w:bidi="th-TH"/>
    </w:rPr>
  </w:style>
  <w:style w:type="paragraph" w:customStyle="1" w:styleId="xl87">
    <w:name w:val="xl87"/>
    <w:rsid w:val="0039411D"/>
    <w:pPr>
      <w:pBdr>
        <w:top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Cs w:val="24"/>
      <w:lang w:val="en" w:bidi="th-TH"/>
    </w:rPr>
  </w:style>
  <w:style w:type="paragraph" w:customStyle="1" w:styleId="xl88">
    <w:name w:val="xl88"/>
    <w:rsid w:val="0039411D"/>
    <w:pPr>
      <w:shd w:val="clear" w:color="000000" w:fill="F7964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89">
    <w:name w:val="xl89"/>
    <w:rsid w:val="003941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0">
    <w:name w:val="xl90"/>
    <w:rsid w:val="0039411D"/>
    <w:pPr>
      <w:pBdr>
        <w:top w:val="single" w:sz="4" w:space="0" w:color="auto"/>
        <w:bottom w:val="single" w:sz="4" w:space="0" w:color="auto"/>
      </w:pBd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91">
    <w:name w:val="xl91"/>
    <w:rsid w:val="0039411D"/>
    <w:pPr>
      <w:shd w:val="clear" w:color="000000" w:fill="F7964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2">
    <w:name w:val="xl92"/>
    <w:rsid w:val="0039411D"/>
    <w:pPr>
      <w:shd w:val="clear" w:color="000000" w:fill="F79646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3">
    <w:name w:val="xl93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94">
    <w:name w:val="xl94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Cs w:val="24"/>
      <w:lang w:val="en" w:bidi="th-TH"/>
    </w:rPr>
  </w:style>
  <w:style w:type="paragraph" w:customStyle="1" w:styleId="xl95">
    <w:name w:val="xl95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131313"/>
      <w:kern w:val="0"/>
      <w:szCs w:val="24"/>
      <w:lang w:val="en" w:bidi="th-TH"/>
    </w:rPr>
  </w:style>
  <w:style w:type="paragraph" w:customStyle="1" w:styleId="xl96">
    <w:name w:val="xl96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ascii="Times New Roman" w:eastAsia="Times New Roman" w:hAnsi="Times New Roman" w:cs="Times New Roman"/>
      <w:color w:val="131313"/>
      <w:kern w:val="0"/>
      <w:szCs w:val="24"/>
      <w:lang w:val="en" w:bidi="th-TH"/>
    </w:rPr>
  </w:style>
  <w:style w:type="paragraph" w:customStyle="1" w:styleId="xl97">
    <w:name w:val="xl97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Cs w:val="24"/>
      <w:lang w:val="en" w:bidi="th-TH"/>
    </w:rPr>
  </w:style>
  <w:style w:type="paragraph" w:customStyle="1" w:styleId="xl98">
    <w:name w:val="xl98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99">
    <w:name w:val="xl99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customStyle="1" w:styleId="xl100">
    <w:name w:val="xl100"/>
    <w:rsid w:val="00394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" w:bidi="th-TH"/>
    </w:rPr>
  </w:style>
  <w:style w:type="paragraph" w:styleId="Header">
    <w:name w:val="header"/>
    <w:link w:val="HeaderChar"/>
    <w:uiPriority w:val="99"/>
    <w:unhideWhenUsed/>
    <w:rsid w:val="00394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Calibri" w:hAnsi="Calibri" w:cs="Calibri"/>
      <w:kern w:val="0"/>
      <w:sz w:val="18"/>
      <w:lang w:val="en" w:bidi="th-TH"/>
    </w:rPr>
  </w:style>
  <w:style w:type="character" w:customStyle="1" w:styleId="HeaderChar">
    <w:name w:val="Header Char"/>
    <w:basedOn w:val="DefaultParagraphFont"/>
    <w:link w:val="Header"/>
    <w:uiPriority w:val="99"/>
    <w:rsid w:val="0039411D"/>
    <w:rPr>
      <w:rFonts w:ascii="Calibri" w:hAnsi="Calibri" w:cs="Calibri"/>
      <w:kern w:val="0"/>
      <w:sz w:val="18"/>
      <w:lang w:val="en" w:bidi="th-TH"/>
    </w:rPr>
  </w:style>
  <w:style w:type="paragraph" w:styleId="Footer">
    <w:name w:val="footer"/>
    <w:link w:val="FooterChar"/>
    <w:uiPriority w:val="99"/>
    <w:unhideWhenUsed/>
    <w:rsid w:val="0039411D"/>
    <w:pPr>
      <w:tabs>
        <w:tab w:val="center" w:pos="4153"/>
        <w:tab w:val="right" w:pos="8306"/>
      </w:tabs>
      <w:snapToGrid w:val="0"/>
      <w:spacing w:after="200"/>
    </w:pPr>
    <w:rPr>
      <w:rFonts w:ascii="Calibri" w:hAnsi="Calibri" w:cs="Calibri"/>
      <w:kern w:val="0"/>
      <w:sz w:val="18"/>
      <w:lang w:val="en" w:bidi="th-TH"/>
    </w:rPr>
  </w:style>
  <w:style w:type="character" w:customStyle="1" w:styleId="FooterChar">
    <w:name w:val="Footer Char"/>
    <w:basedOn w:val="DefaultParagraphFont"/>
    <w:link w:val="Footer"/>
    <w:uiPriority w:val="99"/>
    <w:rsid w:val="0039411D"/>
    <w:rPr>
      <w:rFonts w:ascii="Calibri" w:hAnsi="Calibri" w:cs="Calibri"/>
      <w:kern w:val="0"/>
      <w:sz w:val="18"/>
      <w:lang w:val="en" w:bidi="th-TH"/>
    </w:rPr>
  </w:style>
  <w:style w:type="paragraph" w:customStyle="1" w:styleId="font5">
    <w:name w:val="font5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customStyle="1" w:styleId="font6">
    <w:name w:val="font6"/>
    <w:rsid w:val="0039411D"/>
    <w:pPr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  <w:lang w:val="en" w:bidi="th-TH"/>
    </w:rPr>
  </w:style>
  <w:style w:type="paragraph" w:customStyle="1" w:styleId="font7">
    <w:name w:val="font7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i/>
      <w:iCs/>
      <w:kern w:val="0"/>
      <w:szCs w:val="24"/>
      <w:lang w:val="en" w:bidi="th-TH"/>
    </w:rPr>
  </w:style>
  <w:style w:type="paragraph" w:customStyle="1" w:styleId="xl63">
    <w:name w:val="xl63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customStyle="1" w:styleId="xl64">
    <w:name w:val="xl64"/>
    <w:rsid w:val="0039411D"/>
    <w:pP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  <w:lang w:val="en"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1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411D"/>
    <w:rPr>
      <w:rFonts w:ascii="Georgia" w:eastAsia="Georgia" w:hAnsi="Georgia" w:cs="Georgia"/>
      <w:i/>
      <w:color w:val="666666"/>
      <w:kern w:val="0"/>
      <w:sz w:val="48"/>
      <w:szCs w:val="48"/>
      <w:lang w:val="en" w:bidi="th-TH"/>
    </w:rPr>
  </w:style>
  <w:style w:type="paragraph" w:styleId="Revision">
    <w:name w:val="Revision"/>
    <w:hidden/>
    <w:uiPriority w:val="99"/>
    <w:semiHidden/>
    <w:rsid w:val="00EC430A"/>
    <w:rPr>
      <w:rFonts w:ascii="Calibri" w:hAnsi="Calibri" w:cs="Angsana New"/>
      <w:kern w:val="0"/>
      <w:sz w:val="22"/>
      <w:szCs w:val="28"/>
      <w:lang w:val="en" w:bidi="th-TH"/>
    </w:rPr>
  </w:style>
  <w:style w:type="character" w:customStyle="1" w:styleId="1">
    <w:name w:val="未解析的提及1"/>
    <w:basedOn w:val="DefaultParagraphFont"/>
    <w:uiPriority w:val="99"/>
    <w:semiHidden/>
    <w:unhideWhenUsed/>
    <w:rsid w:val="005B791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9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43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C0916-123E-420A-8B04-81203742F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7</Words>
  <Characters>9621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Polina Petrakieva</cp:lastModifiedBy>
  <cp:revision>2</cp:revision>
  <dcterms:created xsi:type="dcterms:W3CDTF">2026-05-07T08:20:00Z</dcterms:created>
  <dcterms:modified xsi:type="dcterms:W3CDTF">2026-05-0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47510f-cb26-4235-8667-d6cd399bc83c</vt:lpwstr>
  </property>
</Properties>
</file>